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S</w:t>
      </w:r>
      <w:r>
        <w:rPr>
          <w:b/>
          <w:sz w:val="24"/>
        </w:rPr>
        <w:t xml:space="preserve">upplementary Table </w:t>
      </w:r>
      <w:r>
        <w:rPr>
          <w:b/>
          <w:sz w:val="24"/>
        </w:rPr>
        <w:t>1</w:t>
      </w:r>
      <w:r>
        <w:rPr>
          <w:b/>
          <w:sz w:val="24"/>
        </w:rPr>
        <w:t xml:space="preserve">. </w:t>
      </w:r>
      <w:r>
        <w:rPr>
          <w:b/>
          <w:sz w:val="24"/>
        </w:rPr>
        <w:t>Parameter</w:t>
      </w:r>
      <w:r>
        <w:rPr>
          <w:b/>
          <w:sz w:val="24"/>
        </w:rPr>
        <w:t xml:space="preserve"> estimates of microRNAs associated </w:t>
      </w:r>
      <w:r>
        <w:rPr>
          <w:b/>
          <w:sz w:val="24"/>
        </w:rPr>
        <w:t>with</w:t>
      </w:r>
      <w:r>
        <w:rPr>
          <w:b/>
          <w:sz w:val="24"/>
        </w:rPr>
        <w:t xml:space="preserve"> survival time at </w:t>
      </w:r>
      <w:r>
        <w:rPr>
          <w:b/>
          <w:sz w:val="24"/>
        </w:rPr>
        <w:t>different</w:t>
      </w:r>
      <w:r>
        <w:rPr>
          <w:b/>
          <w:sz w:val="24"/>
        </w:rPr>
        <w:t xml:space="preserve"> quartile stratifications.</w:t>
      </w:r>
    </w:p>
    <w:p>
      <w:pPr>
        <w:pStyle w:val="Normal"/>
        <w:ind w:left="178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251460</wp:posOffset>
                </wp:positionH>
                <wp:positionV relativeFrom="page">
                  <wp:posOffset>1905635</wp:posOffset>
                </wp:positionV>
                <wp:extent cx="5440680" cy="104768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0680" cy="104768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6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8"/>
                              <w:gridCol w:w="1080"/>
                              <w:gridCol w:w="720"/>
                              <w:gridCol w:w="540"/>
                              <w:gridCol w:w="720"/>
                              <w:gridCol w:w="720"/>
                              <w:gridCol w:w="900"/>
                              <w:gridCol w:w="540"/>
                              <w:gridCol w:w="720"/>
                              <w:gridCol w:w="720"/>
                              <w:gridCol w:w="900"/>
                            </w:tblGrid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008" w:type="dxa"/>
                                  <w:vMerge w:val="restart"/>
                                  <w:tcBorders>
                                    <w:top w:val="single" w:sz="2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Mi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RNA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2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Qua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til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restart"/>
                                  <w:tcBorders>
                                    <w:top w:val="single" w:sz="2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ea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vMerge w:val="restart"/>
                                  <w:tcBorders>
                                    <w:top w:val="single" w:sz="2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>
                                    <w:top w:val="single" w:sz="24" w:space="0" w:color="00FF00"/>
                                    <w:bottom w:val="single" w:sz="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restart"/>
                                  <w:tcBorders>
                                    <w:top w:val="single" w:sz="2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vMerge w:val="restart"/>
                                  <w:tcBorders>
                                    <w:top w:val="single" w:sz="2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>
                                    <w:top w:val="single" w:sz="24" w:space="0" w:color="00FF00"/>
                                    <w:bottom w:val="single" w:sz="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restart"/>
                                  <w:tcBorders>
                                    <w:top w:val="single" w:sz="2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top w:val="single" w:sz="2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2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2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vMerge w:val="continue"/>
                                  <w:tcBorders>
                                    <w:top w:val="single" w:sz="2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FF00"/>
                                    <w:bottom w:val="single" w:sz="2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Lower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FF00"/>
                                    <w:bottom w:val="single" w:sz="2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Uppe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top w:val="single" w:sz="2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vMerge w:val="continue"/>
                                  <w:tcBorders>
                                    <w:top w:val="single" w:sz="2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FF00"/>
                                    <w:bottom w:val="single" w:sz="2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Lower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FF00"/>
                                    <w:bottom w:val="single" w:sz="2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Uppe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top w:val="single" w:sz="2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restart"/>
                                  <w:tcBorders>
                                    <w:top w:val="single" w:sz="2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miR124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2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5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2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1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2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2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2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4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2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5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2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2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4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2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6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2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0.04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top w:val="single" w:sz="2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24" w:space="0" w:color="00FF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7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0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2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4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restart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miR128b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75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6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0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5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0.02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6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0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33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5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3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8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miR13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5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4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9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8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6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3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8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0.03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9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6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2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4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2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5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restart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miR21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75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1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4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5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4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6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0.06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4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1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2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4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miR32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3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9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7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5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4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6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0.01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8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5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1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3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1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4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5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2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9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5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5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6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0.0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5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2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7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5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restart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miR32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5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6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1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4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5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0.03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5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9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1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4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6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miR32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5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2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5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4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6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0.01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5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5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restart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miR43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2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9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5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5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4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7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0.04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8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5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1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3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1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4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5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1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4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5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4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6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0.08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7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0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2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miR106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5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7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1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33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7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5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9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0.0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5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0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4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2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5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4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0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8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6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4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0.0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6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4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9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3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1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4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5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1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9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4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5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4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6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0.02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6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9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2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4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restart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miR106b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5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1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4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5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4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6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0.03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7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0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2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4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miR130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5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6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0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32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6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8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0.00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8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6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0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4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3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5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restart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miR-15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5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6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3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8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4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2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6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0.08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2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9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4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4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3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6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7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4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4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3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5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0.01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3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0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7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4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2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7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5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6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4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5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0.01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5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0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31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6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3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9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miR2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5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6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3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9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2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0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4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0.04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1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9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4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4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4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5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8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5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1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2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5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0.05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2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6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5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3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6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5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8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6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0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2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5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0.00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6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0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32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5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3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7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restart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miR2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5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5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2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8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3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0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5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0.00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2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9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5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4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3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6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7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4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4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1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6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0.00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3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9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7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5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3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6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0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miR60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5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4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8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9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5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8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0.09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6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1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3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5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08" w:type="dxa"/>
                                  <w:vMerge w:val="restart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miR9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5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4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9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9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6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3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8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0.05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24" w:space="0" w:color="00FF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9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24" w:space="0" w:color="00FF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24" w:space="0" w:color="00FF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6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24" w:space="0" w:color="00FF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21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24" w:space="0" w:color="00FF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24" w:space="0" w:color="00FF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24" w:space="0" w:color="00FF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3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24" w:space="0" w:color="00FF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kern w:val="0"/>
                                      <w:sz w:val="18"/>
                                      <w:szCs w:val="18"/>
                                    </w:rPr>
                                    <w:t>15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24" w:space="0" w:color="00FF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SimSun;Arial Unicode MS" w:ascii="SimSun;Arial Unicode MS" w:hAnsi="SimSun;Arial Unicode MS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8.4pt;height:824.95pt;mso-wrap-distance-left:9pt;mso-wrap-distance-right:9pt;mso-wrap-distance-top:0pt;mso-wrap-distance-bottom:0pt;margin-top:150.05pt;mso-position-vertical-relative:page;margin-left:19.8pt;mso-position-horizontal-relative:margin">
                <v:fill opacity="0f"/>
                <v:textbox inset="0in,0in,0in,0in">
                  <w:txbxContent>
                    <w:tbl>
                      <w:tblPr>
                        <w:tblW w:w="856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8"/>
                        <w:gridCol w:w="1080"/>
                        <w:gridCol w:w="720"/>
                        <w:gridCol w:w="540"/>
                        <w:gridCol w:w="720"/>
                        <w:gridCol w:w="720"/>
                        <w:gridCol w:w="900"/>
                        <w:gridCol w:w="540"/>
                        <w:gridCol w:w="720"/>
                        <w:gridCol w:w="720"/>
                        <w:gridCol w:w="900"/>
                      </w:tblGrid>
                      <w:tr>
                        <w:trPr>
                          <w:trHeight w:val="252" w:hRule="atLeast"/>
                        </w:trPr>
                        <w:tc>
                          <w:tcPr>
                            <w:tcW w:w="1008" w:type="dxa"/>
                            <w:vMerge w:val="restart"/>
                            <w:tcBorders>
                              <w:top w:val="single" w:sz="2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Mi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RNA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2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Qua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tile</w:t>
                            </w:r>
                          </w:p>
                        </w:tc>
                        <w:tc>
                          <w:tcPr>
                            <w:tcW w:w="720" w:type="dxa"/>
                            <w:vMerge w:val="restart"/>
                            <w:tcBorders>
                              <w:top w:val="single" w:sz="2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ean</w:t>
                            </w:r>
                          </w:p>
                        </w:tc>
                        <w:tc>
                          <w:tcPr>
                            <w:tcW w:w="540" w:type="dxa"/>
                            <w:vMerge w:val="restart"/>
                            <w:tcBorders>
                              <w:top w:val="single" w:sz="2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>
                              <w:top w:val="single" w:sz="24" w:space="0" w:color="00FF00"/>
                              <w:bottom w:val="single" w:sz="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00" w:type="dxa"/>
                            <w:vMerge w:val="restart"/>
                            <w:tcBorders>
                              <w:top w:val="single" w:sz="2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540" w:type="dxa"/>
                            <w:vMerge w:val="restart"/>
                            <w:tcBorders>
                              <w:top w:val="single" w:sz="2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>
                              <w:top w:val="single" w:sz="24" w:space="0" w:color="00FF00"/>
                              <w:bottom w:val="single" w:sz="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00" w:type="dxa"/>
                            <w:vMerge w:val="restart"/>
                            <w:tcBorders>
                              <w:top w:val="single" w:sz="2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>
                              <w:top w:val="single" w:sz="2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2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2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vMerge w:val="continue"/>
                            <w:tcBorders>
                              <w:top w:val="single" w:sz="2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FF00"/>
                              <w:bottom w:val="single" w:sz="2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Lower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FF00"/>
                              <w:bottom w:val="single" w:sz="2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Upper</w:t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>
                              <w:top w:val="single" w:sz="2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vMerge w:val="continue"/>
                            <w:tcBorders>
                              <w:top w:val="single" w:sz="2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FF00"/>
                              <w:bottom w:val="single" w:sz="2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Lower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FF00"/>
                              <w:bottom w:val="single" w:sz="2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Upper</w:t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>
                              <w:top w:val="single" w:sz="2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restart"/>
                            <w:tcBorders>
                              <w:top w:val="single" w:sz="2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miR124a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2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5%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2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1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2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2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.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2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4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2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5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2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2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4.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2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6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2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  <w:t>0.043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>
                              <w:top w:val="single" w:sz="2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24" w:space="0" w:color="00FF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7.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.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0.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.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2.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4.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restart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miR128b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75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.7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6.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0.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.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5.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  <w:t>0.024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6.7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0.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33.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5.9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3.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8.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miR132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5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4.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9.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8.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6.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3.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8.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0.036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9.5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6.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2.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4.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2.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5.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restart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miR218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75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1.6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.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4.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5.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4.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6.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  <w:t>0.061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.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4.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1.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2.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.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4.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miR323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0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3.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9.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7.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5.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4.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6.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0.014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8.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5.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1.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3.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1.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4.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5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2.5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9.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5.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5.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.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6.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  <w:t>0.004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5.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2.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7.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.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.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5.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restart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miR326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5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.9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6.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1.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4.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.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5.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  <w:t>0.037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5.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9.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1.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4.9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.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6.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miR329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5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2.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9.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5.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4.9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.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6.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  <w:t>0.017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5.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.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.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.5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.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5.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restart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miR433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0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2.5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9.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5.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5.6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4.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7.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0.043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8.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5.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1.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3.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1.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4.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5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1.6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.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4.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5.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4.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6.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  <w:t>0.081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7.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.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0.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.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2.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.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miR106a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5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7.5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1.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33.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7.7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5.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9.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0.000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5.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0.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4.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2.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5.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0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4.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0.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8.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6.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4.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0.000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6.6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4.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9.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3.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1.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4.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5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1.9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9.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4.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5.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4.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6.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0.029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6.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.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9.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2.9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.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4.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restart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miR106b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5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1.7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.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4.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5.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4.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6.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0.038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7.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.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0.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2.7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.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4.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miR130a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5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6.6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0.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32.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6.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3.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8.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0.009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8.5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6.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0.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4.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3.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5.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restart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miR-155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5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6.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3.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8.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4.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2.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6.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0.084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2.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9.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4.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4.7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3.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6.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0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7.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4.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0.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4.5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3.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5.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0.018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3.7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0.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7.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4.9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2.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7.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5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.9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6.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4.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.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5.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0.016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5.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0.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31.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6.7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3.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9.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miR21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5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6.7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3.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9.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2.9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0.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4.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0.047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1.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9.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4.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4.9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4.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5.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0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8.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5.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1.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2.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5.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0.057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2.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9.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6.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5.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3.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6.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5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8.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6.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0.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2.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5.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0.008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6.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0.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32.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5.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3.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7.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restart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miR210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5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5.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2.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8.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3.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0.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5.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0.006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2.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9.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5.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4.9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3.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6.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0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7.5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4.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0.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4.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1.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6.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0.007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3.6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9.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7.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5.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3.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6.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0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miR605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5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4.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8.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9.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5.6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8.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0.093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9.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6.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1.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3.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5.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08" w:type="dxa"/>
                            <w:vMerge w:val="restart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miR92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5%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4.6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9.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9.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6.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3.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8.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  <w:t>0.050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24" w:space="0" w:color="00FF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9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24" w:space="0" w:color="00FF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24" w:space="0" w:color="00FF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6.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24" w:space="0" w:color="00FF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21.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24" w:space="0" w:color="00FF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24" w:space="0" w:color="00FF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24" w:space="0" w:color="00FF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3.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24" w:space="0" w:color="00FF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SimSun;Arial Unicode MS" w:hAnsi="SimSun;Arial Unicode MS" w:cs="SimSun;Arial Unicode MS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kern w:val="0"/>
                                <w:sz w:val="18"/>
                                <w:szCs w:val="18"/>
                              </w:rPr>
                              <w:t>15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24" w:space="0" w:color="00FF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imSun;Arial Unicode MS" w:ascii="SimSun;Arial Unicode MS" w:hAnsi="SimSun;Arial Unicode MS"/>
                                <w:b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10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3:48:00Z</dcterms:created>
  <dc:creator>ThinkPad</dc:creator>
  <dc:description/>
  <cp:keywords/>
  <dc:language>en-US</dc:language>
  <cp:lastModifiedBy>jabella</cp:lastModifiedBy>
  <dcterms:modified xsi:type="dcterms:W3CDTF">2013-01-09T21:09:00Z</dcterms:modified>
  <cp:revision>27</cp:revision>
  <dc:subject/>
  <dc:title/>
</cp:coreProperties>
</file>